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b/>
          <w:b/>
          <w:lang w:val="en-US"/>
        </w:rPr>
      </w:pPr>
      <w:r>
        <w:rPr>
          <w:b/>
          <w:lang w:val="en-US"/>
        </w:rPr>
        <w:t>S1 Table. List of naturalized families and species. Complete list of naturalized species included in the searching. Species for which we found impact information published are marked with an asterisk.</w:t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7"/>
        <w:gridCol w:w="1617"/>
        <w:gridCol w:w="1856"/>
        <w:gridCol w:w="2290"/>
        <w:gridCol w:w="1980"/>
      </w:tblGrid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amily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Cs/>
                <w:sz w:val="22"/>
                <w:szCs w:val="22"/>
              </w:rPr>
              <w:t>Ge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Cs/>
                <w:sz w:val="22"/>
                <w:szCs w:val="22"/>
              </w:rPr>
              <w:t>Specie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mon na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atus (* = studied)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nam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othoproct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dicari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lean Tinamo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uthio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uthi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me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stri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ac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ta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etu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in Chachala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mi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umi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eag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lmeted Guineaf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dontopho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eorty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c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llipep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liforn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ifornia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llipep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mbeli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mbel's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l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gini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ern Bobwhi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asia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eleag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gallopavo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d Turke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etraogal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himalay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malayan Snowco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ecto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huka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ukar Partrid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ecto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arba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bary Partrid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ecto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ruf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legged Partrid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rancol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rancoli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Francol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rancol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ondiceri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y Francol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rancol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rckeli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ckel's Francol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erd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erdi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y Partrid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turn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turni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turn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hin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ng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erdicu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siat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ungle Bush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turn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japon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panese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turn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ypsilopho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own Quai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ambusico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horac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nese Bamboo Partrid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Gal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gal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Jungle F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ari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en Junglef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op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eucomelano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lij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op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nyctheme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lver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yrmati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reevesi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eve's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hasia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lch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hasia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versicolo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en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hrysolop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ic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lden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hrysolop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mherstiae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dy Amherst's Pheas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av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rist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 Peaf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at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nd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headed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erulescen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gnoide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wan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ylag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ant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ad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ada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ucop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nacle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g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tr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Sw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g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lo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te Sw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opoche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gyptia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gyptian Go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dor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errugin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Sheldu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irin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sch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ovy Du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ericul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darin Du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a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atyrhincho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la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a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ler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ler's Du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a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lype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ern Shovel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tt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ufin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crested Pocha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xy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amaic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Du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enicopte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oenicopte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ub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Flaming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oenicopte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l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lean Flaming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skiornith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reskiorn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thiop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red Ib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de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ycticor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ycticora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crowned Night Her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ubul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b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ttle Egr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thart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thart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rkey Vultur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lco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lvag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mango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mango Caraca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cipit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r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ruginos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Marsh Harri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r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proximan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wamp Harri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ll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liral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st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k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rphyri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rphyrio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wamphe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erocli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eroc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xus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stnut-bellied Sandgrou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b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lumb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vi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caocto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asian Collared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isori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bary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ctur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dagascar Turtle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n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negal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ughing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t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itorqu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land Collared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eopel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i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bra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lumbi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in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Ground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alcophap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nd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erald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ptoti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amaic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ibbean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enai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crou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rning Do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ittac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olop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oseicapil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a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cat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nguin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ttle Corel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cat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offin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nimbar Corel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cat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ulphur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crested Cockato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cat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eri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lphur-crested Cockato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ni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uhli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uhl's Lori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osope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bu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Shining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atycer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legan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imson Rosel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atycer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ximi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astern Rosel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opsitta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ndul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dgerig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clect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or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lectus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ittacu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ramer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ng-neck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ittacu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atri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exandrine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aporn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y-headed Love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aporn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ischer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ischer's Love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aporn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son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collared Love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raun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ue-and-Yellow Maca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stnut-fronted Maca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uticaud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ue-crown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tr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tr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olochlo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en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rythrogeny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mask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icula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ange-front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tin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tina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own-throat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anday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nda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nday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opsitt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ach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k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rp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i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en-rumped Parrotl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otoge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ersicolu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wing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otoge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rir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chevroned Parake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ent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paniola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idigen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Crowned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insch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lac-crowned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atri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headed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chrocepha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crowned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zon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ange-winged Parr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cul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rotophag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ooth-billed An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to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yt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b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n 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ig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ub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gini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 Horned 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the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octu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ttle Ow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o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rodram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artsch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ianas Swiftl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cedi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acel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ovaeguineae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ughing Kookabur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ang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ulphur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 Kiskade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ori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anocepha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isy Min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atic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rhin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bicen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stralian Magpi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cru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cru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crocer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Drong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cor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ckey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fted Ja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lenden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wse C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rugileg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o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achyrhyncho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C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edu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asian Jackda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c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Magpi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u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au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v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asian Skylar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ocos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whiskered Bulbu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f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vented Bulbu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rigast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oty-headed Bulbu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oiavi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vented Bulbu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tt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phone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panese Bush Warbl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mali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o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odious Laughing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cto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Necklaced Laughing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erul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y-sided Laughing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a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spicill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sked Laughing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iothrix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ut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billed Leiothri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osterop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sterop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apon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panese White-ey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sterop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te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lver-ey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sterop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at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istmas Island White-ey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m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m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lyglotto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ern Mocking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m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ilv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opical Mocking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racu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eligios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ll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ristatel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ested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us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ungle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avan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vented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anopte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winged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ere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le-bellied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ingi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nk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My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ulga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opean Starl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ian Pied Starl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urmann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nous-breasted Starl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r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ru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asian Black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ilomelo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ng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liocepha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land Thrus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psyc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abar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 Sham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omestic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se Spar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t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asian Tree Spar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ispaniol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anish Spar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oce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ucull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llage Wea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ackson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lden-backed Wea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ntermedi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sser Masked Wea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ya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eaked Wea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ud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dagascari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Fod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ud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chellarum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ychelles Fod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lect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rancisc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ange Bisho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lect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fer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crowned Bisho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trild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raegint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enga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cheeked Cordon-ble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raeginth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gol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ue-breasted Cordon-ble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pod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ange-cheeked Waxbi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erulescen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tailed Lavender Waxbi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strild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Waxbi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roglodyte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rumped Waxbi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ndav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ndav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Avadav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ochm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mpo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browned 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ucull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onze Mannik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abari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 Silverbi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unctul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aly-breasted Mun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ucogastroide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van Mun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ac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headed Mun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unsteini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cowled Mannik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staneothorax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stnut-breasted Mannik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yzivo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va Sparr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i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 Mun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du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d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crour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n-tailed Whyda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du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adisa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astern paradi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unell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unel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dula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no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ringil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eleb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f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ari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land Cana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zambich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fronted Cana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icol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pe Cana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lavivent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 Cana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opean Green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opean Gold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ucull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Sisk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lamme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Redpo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podac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xican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se 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cter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oupi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ctor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-breasted Orio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lothr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onariens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iny Cowbir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ell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glec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Meadowlar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Quisca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ugubr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ib Grack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beriz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trinel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hamm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rl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rl Bunt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ca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uteo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ssland Yellow 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ca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laveol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ffron 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uc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uc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on Diuca Fin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a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livace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faced Grassqu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ar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nor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ban Grassqu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oar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on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crested Cardin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oar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pitat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llow-billed Cardin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dinal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inali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inali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ern Cardin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aupid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mphocelu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midiat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imson-backed Tanag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erp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eus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legged Honeycreep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2:45:00Z</dcterms:created>
  <dc:creator>WinuE</dc:creator>
  <dc:description/>
  <cp:keywords/>
  <dc:language>en-US</dc:language>
  <cp:lastModifiedBy>WinuE</cp:lastModifiedBy>
  <dcterms:modified xsi:type="dcterms:W3CDTF">2015-09-18T14:12:00Z</dcterms:modified>
  <cp:revision>12</cp:revision>
  <dc:subject/>
  <dc:title>Appendix S1</dc:title>
</cp:coreProperties>
</file>